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4B9" w:rsidRPr="00E3708B" w:rsidRDefault="006834B9" w:rsidP="006834B9">
      <w:pPr>
        <w:autoSpaceDE w:val="0"/>
        <w:autoSpaceDN w:val="0"/>
        <w:adjustRightInd w:val="0"/>
        <w:spacing w:before="120" w:after="120"/>
        <w:rPr>
          <w:rFonts w:cstheme="minorHAnsi"/>
          <w:b/>
          <w:sz w:val="22"/>
          <w:szCs w:val="22"/>
        </w:rPr>
      </w:pPr>
      <w:r w:rsidRPr="00E3708B">
        <w:rPr>
          <w:rFonts w:cstheme="minorHAnsi"/>
          <w:b/>
          <w:sz w:val="22"/>
          <w:szCs w:val="22"/>
        </w:rPr>
        <w:t>Additional file 5</w:t>
      </w:r>
      <w:r w:rsidRPr="00E3708B">
        <w:rPr>
          <w:rFonts w:cstheme="minorHAnsi"/>
          <w:bCs/>
          <w:sz w:val="22"/>
          <w:szCs w:val="22"/>
        </w:rPr>
        <w:t xml:space="preserve"> UTI Toolkit El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3888"/>
        <w:gridCol w:w="1440"/>
        <w:gridCol w:w="1440"/>
        <w:gridCol w:w="2016"/>
        <w:gridCol w:w="1440"/>
      </w:tblGrid>
      <w:tr w:rsidR="006834B9" w:rsidRPr="004E1E84" w:rsidTr="000F0FD0">
        <w:tc>
          <w:tcPr>
            <w:tcW w:w="2592" w:type="dxa"/>
          </w:tcPr>
          <w:p w:rsidR="006834B9" w:rsidRPr="004E1E84" w:rsidRDefault="006834B9" w:rsidP="000F0FD0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4E1E84">
              <w:rPr>
                <w:rFonts w:cstheme="minorHAnsi"/>
                <w:b/>
                <w:bCs/>
                <w:noProof/>
                <w:sz w:val="20"/>
                <w:szCs w:val="20"/>
              </w:rPr>
              <w:t>Educational Item</w:t>
            </w:r>
          </w:p>
        </w:tc>
        <w:tc>
          <w:tcPr>
            <w:tcW w:w="3888" w:type="dxa"/>
          </w:tcPr>
          <w:p w:rsidR="006834B9" w:rsidRPr="004E1E84" w:rsidRDefault="006834B9" w:rsidP="000F0FD0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4E1E84">
              <w:rPr>
                <w:rFonts w:cstheme="minorHAnsi"/>
                <w:b/>
                <w:bCs/>
                <w:noProof/>
                <w:sz w:val="20"/>
                <w:szCs w:val="20"/>
              </w:rPr>
              <w:t>Description</w:t>
            </w:r>
          </w:p>
        </w:tc>
        <w:tc>
          <w:tcPr>
            <w:tcW w:w="6336" w:type="dxa"/>
            <w:gridSpan w:val="4"/>
            <w:vAlign w:val="center"/>
          </w:tcPr>
          <w:p w:rsidR="006834B9" w:rsidRPr="004E1E84" w:rsidRDefault="006834B9" w:rsidP="000F0FD0">
            <w:pPr>
              <w:jc w:val="center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4E1E84">
              <w:rPr>
                <w:rFonts w:cstheme="minorHAnsi"/>
                <w:b/>
                <w:bCs/>
                <w:noProof/>
                <w:sz w:val="20"/>
                <w:szCs w:val="20"/>
              </w:rPr>
              <w:t>Type of Educational Material Provided</w:t>
            </w:r>
          </w:p>
        </w:tc>
      </w:tr>
      <w:tr w:rsidR="006834B9" w:rsidRPr="004E1E84" w:rsidTr="000F0FD0">
        <w:tc>
          <w:tcPr>
            <w:tcW w:w="2592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3888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Magnet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5 x 7 Card</w:t>
            </w:r>
          </w:p>
        </w:tc>
        <w:tc>
          <w:tcPr>
            <w:tcW w:w="2016" w:type="dxa"/>
            <w:vAlign w:val="center"/>
          </w:tcPr>
          <w:p w:rsidR="006834B9" w:rsidRPr="004E1E84" w:rsidRDefault="006834B9" w:rsidP="000F0FD0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8.5 x 11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jc w:val="center"/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Poster</w:t>
            </w:r>
          </w:p>
        </w:tc>
      </w:tr>
      <w:tr w:rsidR="006834B9" w:rsidRPr="004E1E84" w:rsidTr="000F0FD0">
        <w:tc>
          <w:tcPr>
            <w:tcW w:w="2592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Stoplight</w:t>
            </w:r>
          </w:p>
        </w:tc>
        <w:tc>
          <w:tcPr>
            <w:tcW w:w="3888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A tool design to help clinical staff know when and when not to test for a UTI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5 x 3 Fridge Magnet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Laminated One Side</w:t>
            </w:r>
          </w:p>
        </w:tc>
        <w:tc>
          <w:tcPr>
            <w:tcW w:w="2016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Non Laminated 11 x 8.5 Pad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6834B9" w:rsidRPr="004E1E84" w:rsidTr="000F0FD0">
        <w:tc>
          <w:tcPr>
            <w:tcW w:w="2592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 xml:space="preserve">Active </w:t>
            </w:r>
            <w:r>
              <w:rPr>
                <w:rFonts w:cstheme="minorHAnsi"/>
                <w:noProof/>
                <w:sz w:val="20"/>
                <w:szCs w:val="20"/>
              </w:rPr>
              <w:t>m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>onitoring</w:t>
            </w:r>
          </w:p>
        </w:tc>
        <w:tc>
          <w:tcPr>
            <w:tcW w:w="3888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A form that allows clinical staff to track signs and symptoms of an individual patient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Laminated Double Sided</w:t>
            </w:r>
          </w:p>
        </w:tc>
        <w:tc>
          <w:tcPr>
            <w:tcW w:w="2016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Non Laminated Pad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6834B9" w:rsidRPr="004E1E84" w:rsidTr="000F0FD0">
        <w:tc>
          <w:tcPr>
            <w:tcW w:w="2592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 xml:space="preserve">When to </w:t>
            </w:r>
            <w:r>
              <w:rPr>
                <w:rFonts w:cstheme="minorHAnsi"/>
                <w:noProof/>
                <w:sz w:val="20"/>
                <w:szCs w:val="20"/>
              </w:rPr>
              <w:t>t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 xml:space="preserve">est </w:t>
            </w:r>
            <w:r>
              <w:rPr>
                <w:rFonts w:cstheme="minorHAnsi"/>
                <w:noProof/>
                <w:sz w:val="20"/>
                <w:szCs w:val="20"/>
              </w:rPr>
              <w:t>u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 xml:space="preserve">rine </w:t>
            </w:r>
            <w:r>
              <w:rPr>
                <w:rFonts w:cstheme="minorHAnsi"/>
                <w:noProof/>
                <w:sz w:val="20"/>
                <w:szCs w:val="20"/>
              </w:rPr>
              <w:t>n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 xml:space="preserve">ursing </w:t>
            </w:r>
            <w:r>
              <w:rPr>
                <w:rFonts w:cstheme="minorHAnsi"/>
                <w:noProof/>
                <w:sz w:val="20"/>
                <w:szCs w:val="20"/>
              </w:rPr>
              <w:t>t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>ool</w:t>
            </w:r>
          </w:p>
        </w:tc>
        <w:tc>
          <w:tcPr>
            <w:tcW w:w="3888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A flowchart that walks nurses through the design process to determine when to test versus active monitoring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7 x 5 Laminated</w:t>
            </w:r>
          </w:p>
        </w:tc>
        <w:tc>
          <w:tcPr>
            <w:tcW w:w="2016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11 x 8.5 Double sided non laminated pad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15 x 11 One-sided poster</w:t>
            </w:r>
          </w:p>
        </w:tc>
      </w:tr>
      <w:tr w:rsidR="006834B9" w:rsidRPr="004E1E84" w:rsidTr="000F0FD0">
        <w:tc>
          <w:tcPr>
            <w:tcW w:w="2592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 xml:space="preserve">Infographic on </w:t>
            </w:r>
            <w:r>
              <w:rPr>
                <w:rFonts w:cstheme="minorHAnsi"/>
                <w:noProof/>
                <w:sz w:val="20"/>
                <w:szCs w:val="20"/>
              </w:rPr>
              <w:t>m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 xml:space="preserve">anagement of </w:t>
            </w:r>
            <w:r>
              <w:rPr>
                <w:rFonts w:cstheme="minorHAnsi"/>
                <w:noProof/>
                <w:sz w:val="20"/>
                <w:szCs w:val="20"/>
              </w:rPr>
              <w:t>s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>uspected UTI in NH</w:t>
            </w:r>
          </w:p>
        </w:tc>
        <w:tc>
          <w:tcPr>
            <w:tcW w:w="3888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An overview of the management of UTIs in NH including common myths and facts and when and when not to test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8.5 x 11 two sided non laminated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11 x 17 one sided two page poster</w:t>
            </w:r>
          </w:p>
        </w:tc>
      </w:tr>
      <w:tr w:rsidR="006834B9" w:rsidRPr="004E1E84" w:rsidTr="000F0FD0">
        <w:tc>
          <w:tcPr>
            <w:tcW w:w="2592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 xml:space="preserve">Provider </w:t>
            </w:r>
            <w:r>
              <w:rPr>
                <w:rFonts w:cstheme="minorHAnsi"/>
                <w:noProof/>
                <w:sz w:val="20"/>
                <w:szCs w:val="20"/>
              </w:rPr>
              <w:t>t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 xml:space="preserve">rifold </w:t>
            </w:r>
            <w:r>
              <w:rPr>
                <w:rFonts w:cstheme="minorHAnsi"/>
                <w:noProof/>
                <w:sz w:val="20"/>
                <w:szCs w:val="20"/>
              </w:rPr>
              <w:t>b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>rochure</w:t>
            </w:r>
          </w:p>
        </w:tc>
        <w:tc>
          <w:tcPr>
            <w:tcW w:w="3888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An educational brochure for providers about managing suspected UTI in NH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Tri-fold 11 x 8.5 Laminated Double Sided Brochure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6834B9" w:rsidRPr="004E1E84" w:rsidTr="000F0FD0">
        <w:tc>
          <w:tcPr>
            <w:tcW w:w="2592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 xml:space="preserve">Family </w:t>
            </w:r>
            <w:r>
              <w:rPr>
                <w:rFonts w:cstheme="minorHAnsi"/>
                <w:noProof/>
                <w:sz w:val="20"/>
                <w:szCs w:val="20"/>
              </w:rPr>
              <w:t>edu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 xml:space="preserve">cation </w:t>
            </w:r>
            <w:r>
              <w:rPr>
                <w:rFonts w:cstheme="minorHAnsi"/>
                <w:noProof/>
                <w:sz w:val="20"/>
                <w:szCs w:val="20"/>
              </w:rPr>
              <w:t>l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>etter</w:t>
            </w:r>
          </w:p>
        </w:tc>
        <w:tc>
          <w:tcPr>
            <w:tcW w:w="3888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A templated letter for use by the NH to explain UTI treatment philosophy to resident families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8.5 x 11 one sided non laminated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6834B9" w:rsidRPr="004E1E84" w:rsidTr="000F0FD0">
        <w:tc>
          <w:tcPr>
            <w:tcW w:w="2592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 xml:space="preserve">Family </w:t>
            </w:r>
            <w:r>
              <w:rPr>
                <w:rFonts w:cstheme="minorHAnsi"/>
                <w:noProof/>
                <w:sz w:val="20"/>
                <w:szCs w:val="20"/>
              </w:rPr>
              <w:t>e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 xml:space="preserve">ducation </w:t>
            </w:r>
            <w:r>
              <w:rPr>
                <w:rFonts w:cstheme="minorHAnsi"/>
                <w:noProof/>
                <w:sz w:val="20"/>
                <w:szCs w:val="20"/>
              </w:rPr>
              <w:t>b</w:t>
            </w:r>
            <w:r w:rsidRPr="004E1E84">
              <w:rPr>
                <w:rFonts w:cstheme="minorHAnsi"/>
                <w:noProof/>
                <w:sz w:val="20"/>
                <w:szCs w:val="20"/>
              </w:rPr>
              <w:t>rochure</w:t>
            </w:r>
          </w:p>
        </w:tc>
        <w:tc>
          <w:tcPr>
            <w:tcW w:w="3888" w:type="dxa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An educational brochure for families about the NH approach to UTI treatment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2016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  <w:r w:rsidRPr="004E1E84">
              <w:rPr>
                <w:rFonts w:cstheme="minorHAnsi"/>
                <w:noProof/>
                <w:sz w:val="20"/>
                <w:szCs w:val="20"/>
              </w:rPr>
              <w:t>8.5 x 11 one sided non laminated</w:t>
            </w:r>
          </w:p>
        </w:tc>
        <w:tc>
          <w:tcPr>
            <w:tcW w:w="1440" w:type="dxa"/>
            <w:vAlign w:val="center"/>
          </w:tcPr>
          <w:p w:rsidR="006834B9" w:rsidRPr="004E1E84" w:rsidRDefault="006834B9" w:rsidP="000F0FD0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</w:tbl>
    <w:p w:rsidR="006834B9" w:rsidRDefault="006834B9" w:rsidP="006834B9"/>
    <w:p w:rsidR="006834B9" w:rsidRPr="00546504" w:rsidRDefault="006834B9" w:rsidP="006834B9">
      <w:pPr>
        <w:rPr>
          <w:sz w:val="22"/>
          <w:szCs w:val="22"/>
        </w:rPr>
      </w:pPr>
    </w:p>
    <w:p w:rsidR="00D07F2C" w:rsidRDefault="00D07F2C">
      <w:bookmarkStart w:id="0" w:name="_GoBack"/>
      <w:bookmarkEnd w:id="0"/>
    </w:p>
    <w:sectPr w:rsidR="00D07F2C" w:rsidSect="005B7C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4B9"/>
    <w:rsid w:val="00025727"/>
    <w:rsid w:val="000A7DA0"/>
    <w:rsid w:val="000D4025"/>
    <w:rsid w:val="00151BEF"/>
    <w:rsid w:val="001E525D"/>
    <w:rsid w:val="001F7C87"/>
    <w:rsid w:val="00206346"/>
    <w:rsid w:val="0023226F"/>
    <w:rsid w:val="00240E89"/>
    <w:rsid w:val="0024193A"/>
    <w:rsid w:val="00241A2D"/>
    <w:rsid w:val="00251E34"/>
    <w:rsid w:val="00252CB3"/>
    <w:rsid w:val="003049C0"/>
    <w:rsid w:val="0031253F"/>
    <w:rsid w:val="00383846"/>
    <w:rsid w:val="003E29B0"/>
    <w:rsid w:val="003F5A8D"/>
    <w:rsid w:val="00451D6F"/>
    <w:rsid w:val="004577C0"/>
    <w:rsid w:val="00492FC5"/>
    <w:rsid w:val="004B37E7"/>
    <w:rsid w:val="00522812"/>
    <w:rsid w:val="00522DA7"/>
    <w:rsid w:val="0057399D"/>
    <w:rsid w:val="00573C70"/>
    <w:rsid w:val="005B5DEA"/>
    <w:rsid w:val="00627931"/>
    <w:rsid w:val="00641231"/>
    <w:rsid w:val="00665E33"/>
    <w:rsid w:val="006834B9"/>
    <w:rsid w:val="00775DFF"/>
    <w:rsid w:val="0078589A"/>
    <w:rsid w:val="00791BD7"/>
    <w:rsid w:val="007C5BAD"/>
    <w:rsid w:val="00850DD8"/>
    <w:rsid w:val="00872524"/>
    <w:rsid w:val="008B5641"/>
    <w:rsid w:val="008E05A2"/>
    <w:rsid w:val="00921550"/>
    <w:rsid w:val="0095430C"/>
    <w:rsid w:val="0097160C"/>
    <w:rsid w:val="0098279B"/>
    <w:rsid w:val="009B3BEA"/>
    <w:rsid w:val="009B5961"/>
    <w:rsid w:val="009D7F64"/>
    <w:rsid w:val="00A62191"/>
    <w:rsid w:val="00A76848"/>
    <w:rsid w:val="00A9785E"/>
    <w:rsid w:val="00AD1044"/>
    <w:rsid w:val="00AE2C33"/>
    <w:rsid w:val="00B30809"/>
    <w:rsid w:val="00B33731"/>
    <w:rsid w:val="00B466A8"/>
    <w:rsid w:val="00B469A5"/>
    <w:rsid w:val="00B831A2"/>
    <w:rsid w:val="00BC3E84"/>
    <w:rsid w:val="00C7193D"/>
    <w:rsid w:val="00D07F2C"/>
    <w:rsid w:val="00D25A58"/>
    <w:rsid w:val="00D83A15"/>
    <w:rsid w:val="00DB6EFE"/>
    <w:rsid w:val="00DD7C81"/>
    <w:rsid w:val="00DE29F8"/>
    <w:rsid w:val="00E037C2"/>
    <w:rsid w:val="00E439B2"/>
    <w:rsid w:val="00E67F2F"/>
    <w:rsid w:val="00E72D23"/>
    <w:rsid w:val="00E7363F"/>
    <w:rsid w:val="00EB48FF"/>
    <w:rsid w:val="00EB56CB"/>
    <w:rsid w:val="00ED5250"/>
    <w:rsid w:val="00F11E75"/>
    <w:rsid w:val="00FC3CC9"/>
    <w:rsid w:val="00FD555B"/>
    <w:rsid w:val="00FE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EBDC84-986C-40AB-8129-C81DF081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4B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50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3-12-01T09:59:00Z</dcterms:created>
  <dcterms:modified xsi:type="dcterms:W3CDTF">2023-12-01T09:59:00Z</dcterms:modified>
</cp:coreProperties>
</file>